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16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416"/>
        <w:gridCol w:w="1447"/>
        <w:gridCol w:w="960"/>
        <w:gridCol w:w="1440"/>
        <w:gridCol w:w="960"/>
        <w:gridCol w:w="960"/>
        <w:gridCol w:w="1440"/>
      </w:tblGrid>
      <w:tr>
        <w:trPr>
          <w:trHeight w:val="336" w:hRule="atLeast"/>
        </w:trPr>
        <w:tc>
          <w:tcPr>
            <w:tcW w:w="10169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ditional file 5. Specific antigen of ccRCC</w:t>
            </w:r>
            <w:bookmarkStart w:id="0" w:name="_GoBack"/>
            <w:bookmarkEnd w:id="0"/>
          </w:p>
        </w:tc>
      </w:tr>
      <w:tr>
        <w:tblPrEx>
          <w:shd w:val="clear"/>
        </w:tblPrEx>
        <w:trPr>
          <w:trHeight w:val="336" w:hRule="atLeast"/>
        </w:trPr>
        <w:tc>
          <w:tcPr>
            <w:tcW w:w="1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_id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b.column.name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b.column.valu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iqu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d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b.uniqu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2.TR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.foun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69798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1162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26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207885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.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44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9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.2763661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.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28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0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7.376425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.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522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1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.3481610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7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.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334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9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.0799415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.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851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5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.750104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148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.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148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25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GGALQ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012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012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7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665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7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.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665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7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646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7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GGALQ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641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7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641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477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.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476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985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LLEWL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956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956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71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.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9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085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GGALQ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980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980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.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755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755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649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VPMVA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648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luenz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404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GFVF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404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404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248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CTLV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24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24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112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mo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06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LPGVLP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930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F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930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877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FDRKSD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877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736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CTLV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732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732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502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GGALQ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501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9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501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95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94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94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AFSPEVIP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94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TQGYF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94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94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mo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57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AGIGIL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555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L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555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06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2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.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H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02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2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02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2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90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2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GGALQ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9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2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9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50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luenz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83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GFVF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82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82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GGALQ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79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79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78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8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VPMVA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77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59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VTDFSV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58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CTLV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6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6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KFKQ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4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Z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4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KFKQ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2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Z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2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YALA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2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M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42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epit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AGIGIL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29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0.T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L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29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vert.A11.TR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gen.ge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0618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CBE123"/>
    <w:rsid w:val="FACBE123"/>
    <w:rsid w:val="FBC5F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1:18:00Z</dcterms:created>
  <dc:creator>ZQ</dc:creator>
  <cp:lastModifiedBy>ZQ</cp:lastModifiedBy>
  <dcterms:modified xsi:type="dcterms:W3CDTF">2022-05-22T11:2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314CE11F86320E897BAB8962A45CB008</vt:lpwstr>
  </property>
</Properties>
</file>